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CE6D9" w14:textId="2B690419" w:rsidR="00933324" w:rsidRPr="00B21F81" w:rsidRDefault="00F24FC0">
      <w:pPr>
        <w:rPr>
          <w:rFonts w:ascii="Arial" w:hAnsi="Arial" w:cs="Arial"/>
          <w:b/>
          <w:bCs/>
        </w:rPr>
      </w:pPr>
      <w:r w:rsidRPr="00B21F81">
        <w:rPr>
          <w:rFonts w:ascii="Arial" w:hAnsi="Arial" w:cs="Arial"/>
          <w:b/>
          <w:bCs/>
        </w:rPr>
        <w:t>Appendix A</w:t>
      </w:r>
    </w:p>
    <w:p w14:paraId="76CEED86" w14:textId="3AF07732" w:rsidR="00F24FC0" w:rsidRDefault="00F24FC0">
      <w:pPr>
        <w:rPr>
          <w:rFonts w:ascii="Arial" w:hAnsi="Arial" w:cs="Arial"/>
        </w:rPr>
      </w:pPr>
    </w:p>
    <w:p w14:paraId="36199986" w14:textId="7452758E" w:rsidR="00F24FC0" w:rsidRDefault="00B21F81">
      <w:pPr>
        <w:rPr>
          <w:rFonts w:ascii="Arial" w:hAnsi="Arial" w:cs="Arial"/>
        </w:rPr>
      </w:pPr>
      <w:r>
        <w:rPr>
          <w:rFonts w:ascii="Arial" w:hAnsi="Arial" w:cs="Arial"/>
        </w:rPr>
        <w:t>GEM Scale</w:t>
      </w:r>
    </w:p>
    <w:p w14:paraId="615AD4D1" w14:textId="768A4D48" w:rsidR="00F24FC0" w:rsidRPr="00B21F81" w:rsidRDefault="00B21F81" w:rsidP="00F24FC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21F81">
        <w:rPr>
          <w:rFonts w:ascii="Arial" w:hAnsi="Arial" w:cs="Arial"/>
        </w:rPr>
        <w:t>A woman’s most important role is to take care of her home and cook for her family.</w:t>
      </w:r>
    </w:p>
    <w:p w14:paraId="4E2CC4A3" w14:textId="77777777" w:rsidR="00B21F81" w:rsidRPr="00B21F81" w:rsidRDefault="00B21F81" w:rsidP="00B21F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21F81">
        <w:rPr>
          <w:rFonts w:ascii="Arial" w:hAnsi="Arial" w:cs="Arial"/>
        </w:rPr>
        <w:t xml:space="preserve">Men need sex more than women do. </w:t>
      </w:r>
    </w:p>
    <w:p w14:paraId="26806E78" w14:textId="77777777" w:rsidR="00B21F81" w:rsidRPr="00B21F81" w:rsidRDefault="00B21F81" w:rsidP="00B21F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21F81">
        <w:rPr>
          <w:rFonts w:ascii="Arial" w:hAnsi="Arial" w:cs="Arial"/>
        </w:rPr>
        <w:t xml:space="preserve">There are times when a woman deserves to be beaten.  </w:t>
      </w:r>
    </w:p>
    <w:p w14:paraId="281AAF7C" w14:textId="77777777" w:rsidR="00B21F81" w:rsidRPr="00B21F81" w:rsidRDefault="00B21F81" w:rsidP="00B21F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21F81">
        <w:rPr>
          <w:rFonts w:ascii="Arial" w:hAnsi="Arial" w:cs="Arial"/>
        </w:rPr>
        <w:t xml:space="preserve">It is a woman’s responsibility to avoid getting pregnant. </w:t>
      </w:r>
    </w:p>
    <w:p w14:paraId="22CB033D" w14:textId="77777777" w:rsidR="00B21F81" w:rsidRPr="00B21F81" w:rsidRDefault="00B21F81" w:rsidP="00B21F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21F81">
        <w:rPr>
          <w:rFonts w:ascii="Arial" w:hAnsi="Arial" w:cs="Arial"/>
        </w:rPr>
        <w:t>A woman should tolerate violence in order to keep her family together.</w:t>
      </w:r>
    </w:p>
    <w:p w14:paraId="6147F0CF" w14:textId="77777777" w:rsidR="00B21F81" w:rsidRPr="00B21F81" w:rsidRDefault="00B21F81" w:rsidP="00B21F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21F81">
        <w:rPr>
          <w:rFonts w:ascii="Arial" w:hAnsi="Arial" w:cs="Arial"/>
        </w:rPr>
        <w:t>You would be outraged if your wife asked you to use a condom.</w:t>
      </w:r>
    </w:p>
    <w:p w14:paraId="1FEE1123" w14:textId="77777777" w:rsidR="00B21F81" w:rsidRPr="00B21F81" w:rsidRDefault="00B21F81" w:rsidP="00B21F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21F81">
        <w:rPr>
          <w:rFonts w:ascii="Arial" w:hAnsi="Arial" w:cs="Arial"/>
        </w:rPr>
        <w:t>If someone insults you,  you will defend your reputation, with force if  you have to.</w:t>
      </w:r>
    </w:p>
    <w:p w14:paraId="32C3B38D" w14:textId="0B1440B0" w:rsidR="00B21F81" w:rsidRPr="00F24FC0" w:rsidRDefault="00B21F81" w:rsidP="00B21F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21F81">
        <w:rPr>
          <w:rFonts w:ascii="Arial" w:hAnsi="Arial" w:cs="Arial"/>
        </w:rPr>
        <w:t>To be a man, you need to be tough</w:t>
      </w:r>
    </w:p>
    <w:p w14:paraId="3DC49E0F" w14:textId="77777777" w:rsidR="00F24FC0" w:rsidRPr="00F24FC0" w:rsidRDefault="00F24FC0">
      <w:pPr>
        <w:rPr>
          <w:rFonts w:ascii="Arial" w:hAnsi="Arial" w:cs="Arial"/>
        </w:rPr>
      </w:pPr>
    </w:p>
    <w:sectPr w:rsidR="00F24FC0" w:rsidRPr="00F24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BF4FD9"/>
    <w:multiLevelType w:val="hybridMultilevel"/>
    <w:tmpl w:val="06B80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6788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C0"/>
    <w:rsid w:val="00017C77"/>
    <w:rsid w:val="000A562D"/>
    <w:rsid w:val="000B413C"/>
    <w:rsid w:val="000C0F77"/>
    <w:rsid w:val="000C481E"/>
    <w:rsid w:val="00105CDB"/>
    <w:rsid w:val="001E1EDF"/>
    <w:rsid w:val="001F1506"/>
    <w:rsid w:val="002058E8"/>
    <w:rsid w:val="00222CCE"/>
    <w:rsid w:val="00245AE2"/>
    <w:rsid w:val="00257EF1"/>
    <w:rsid w:val="00271998"/>
    <w:rsid w:val="00293FCB"/>
    <w:rsid w:val="002B014B"/>
    <w:rsid w:val="00306205"/>
    <w:rsid w:val="0039103A"/>
    <w:rsid w:val="004519BF"/>
    <w:rsid w:val="00480FD9"/>
    <w:rsid w:val="004924FF"/>
    <w:rsid w:val="004B6AAB"/>
    <w:rsid w:val="004B72DE"/>
    <w:rsid w:val="004C5E40"/>
    <w:rsid w:val="004E4AB9"/>
    <w:rsid w:val="00501219"/>
    <w:rsid w:val="005260EE"/>
    <w:rsid w:val="00540023"/>
    <w:rsid w:val="00592290"/>
    <w:rsid w:val="005A612F"/>
    <w:rsid w:val="005E6D56"/>
    <w:rsid w:val="00642DBD"/>
    <w:rsid w:val="0065776D"/>
    <w:rsid w:val="0069510E"/>
    <w:rsid w:val="006A7780"/>
    <w:rsid w:val="006B35D9"/>
    <w:rsid w:val="006D5A27"/>
    <w:rsid w:val="006F0760"/>
    <w:rsid w:val="006F1E8C"/>
    <w:rsid w:val="006F6C46"/>
    <w:rsid w:val="00737236"/>
    <w:rsid w:val="0076154C"/>
    <w:rsid w:val="007810F5"/>
    <w:rsid w:val="007C0925"/>
    <w:rsid w:val="007D6E69"/>
    <w:rsid w:val="007E46EB"/>
    <w:rsid w:val="00846376"/>
    <w:rsid w:val="008561C3"/>
    <w:rsid w:val="00893CB0"/>
    <w:rsid w:val="008C1558"/>
    <w:rsid w:val="008F467C"/>
    <w:rsid w:val="00923612"/>
    <w:rsid w:val="00932FD1"/>
    <w:rsid w:val="00951CED"/>
    <w:rsid w:val="00952F52"/>
    <w:rsid w:val="009618B3"/>
    <w:rsid w:val="009B2BC4"/>
    <w:rsid w:val="009B55F3"/>
    <w:rsid w:val="009E070E"/>
    <w:rsid w:val="009F476E"/>
    <w:rsid w:val="00A06070"/>
    <w:rsid w:val="00A65121"/>
    <w:rsid w:val="00B01D4D"/>
    <w:rsid w:val="00B1716A"/>
    <w:rsid w:val="00B21F81"/>
    <w:rsid w:val="00B25A08"/>
    <w:rsid w:val="00B276EC"/>
    <w:rsid w:val="00BC3EF8"/>
    <w:rsid w:val="00BE27FF"/>
    <w:rsid w:val="00BF79ED"/>
    <w:rsid w:val="00C13BB6"/>
    <w:rsid w:val="00C57C74"/>
    <w:rsid w:val="00C9330B"/>
    <w:rsid w:val="00CB0A56"/>
    <w:rsid w:val="00D12DD5"/>
    <w:rsid w:val="00D20AEB"/>
    <w:rsid w:val="00D962A6"/>
    <w:rsid w:val="00DD0AF7"/>
    <w:rsid w:val="00E00C10"/>
    <w:rsid w:val="00E04B5B"/>
    <w:rsid w:val="00E437B6"/>
    <w:rsid w:val="00E60353"/>
    <w:rsid w:val="00EF2F73"/>
    <w:rsid w:val="00F02507"/>
    <w:rsid w:val="00F06D39"/>
    <w:rsid w:val="00F20904"/>
    <w:rsid w:val="00F24FC0"/>
    <w:rsid w:val="00F54A56"/>
    <w:rsid w:val="00F71B10"/>
    <w:rsid w:val="00F72527"/>
    <w:rsid w:val="00F82126"/>
    <w:rsid w:val="00FD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18918"/>
  <w15:chartTrackingRefBased/>
  <w15:docId w15:val="{6E54891F-38B7-C349-80F5-E2A252EF0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F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ra Willie</dc:creator>
  <cp:keywords/>
  <dc:description/>
  <cp:lastModifiedBy>Tiara Willie</cp:lastModifiedBy>
  <cp:revision>1</cp:revision>
  <dcterms:created xsi:type="dcterms:W3CDTF">2022-06-30T00:25:00Z</dcterms:created>
  <dcterms:modified xsi:type="dcterms:W3CDTF">2022-06-30T00:57:00Z</dcterms:modified>
</cp:coreProperties>
</file>